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D9623" w14:textId="5F3261B5" w:rsidR="007E3026" w:rsidRDefault="00DF22D6">
      <w:pPr>
        <w:widowControl/>
        <w:rPr>
          <w:rFonts w:ascii="等线" w:hAnsi="等线"/>
          <w:sz w:val="21"/>
          <w:szCs w:val="21"/>
        </w:rPr>
      </w:pPr>
      <w:bookmarkStart w:id="0" w:name="_GoBack"/>
      <w:r>
        <w:rPr>
          <w:rFonts w:ascii="Times New Roman" w:hAnsi="Times New Roman" w:hint="eastAsia"/>
          <w:b/>
          <w:bCs/>
          <w:kern w:val="0"/>
          <w:szCs w:val="22"/>
        </w:rPr>
        <w:t>sTable</w:t>
      </w:r>
      <w:r>
        <w:rPr>
          <w:rFonts w:ascii="Times New Roman" w:hAnsi="Times New Roman"/>
          <w:b/>
          <w:bCs/>
          <w:kern w:val="0"/>
          <w:szCs w:val="22"/>
        </w:rPr>
        <w:t>3</w:t>
      </w:r>
      <w:r>
        <w:rPr>
          <w:rFonts w:ascii="Times New Roman" w:hAnsi="Times New Roman" w:hint="eastAsia"/>
          <w:b/>
          <w:bCs/>
          <w:kern w:val="0"/>
          <w:szCs w:val="22"/>
        </w:rPr>
        <w:t xml:space="preserve"> </w:t>
      </w:r>
      <w:r>
        <w:rPr>
          <w:rFonts w:ascii="Times New Roman" w:hAnsi="Times New Roman"/>
          <w:b/>
          <w:bCs/>
          <w:kern w:val="0"/>
          <w:szCs w:val="22"/>
        </w:rPr>
        <w:t xml:space="preserve">Clinicopathological characteristics of 92 patients </w:t>
      </w:r>
      <w:r>
        <w:rPr>
          <w:rFonts w:ascii="Times New Roman" w:hAnsi="Times New Roman" w:hint="eastAsia"/>
          <w:b/>
          <w:bCs/>
          <w:kern w:val="0"/>
          <w:szCs w:val="22"/>
        </w:rPr>
        <w:t>a</w:t>
      </w:r>
      <w:r>
        <w:rPr>
          <w:rFonts w:ascii="Times New Roman" w:hAnsi="Times New Roman"/>
          <w:b/>
          <w:bCs/>
          <w:kern w:val="0"/>
          <w:szCs w:val="22"/>
        </w:rPr>
        <w:t>ccording to the Mandard TRG criteria.</w:t>
      </w:r>
    </w:p>
    <w:tbl>
      <w:tblPr>
        <w:tblW w:w="14050" w:type="dxa"/>
        <w:tblLook w:val="04A0" w:firstRow="1" w:lastRow="0" w:firstColumn="1" w:lastColumn="0" w:noHBand="0" w:noVBand="1"/>
      </w:tblPr>
      <w:tblGrid>
        <w:gridCol w:w="3180"/>
        <w:gridCol w:w="1885"/>
        <w:gridCol w:w="1885"/>
        <w:gridCol w:w="1885"/>
        <w:gridCol w:w="1885"/>
        <w:gridCol w:w="1885"/>
        <w:gridCol w:w="1445"/>
      </w:tblGrid>
      <w:tr w:rsidR="007E3026" w14:paraId="2436AD5E" w14:textId="77777777">
        <w:trPr>
          <w:trHeight w:val="28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B59F06" w14:textId="77777777" w:rsidR="007E3026" w:rsidRDefault="007E302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A268A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G=1 (n=44)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95560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G=2 (n=13)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11834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G=3 (n=15)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E66B5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G=4 (n=14)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B026E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G=5 (n=6)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D0ED9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value</w:t>
            </w:r>
          </w:p>
        </w:tc>
      </w:tr>
      <w:tr w:rsidR="007E3026" w14:paraId="0EE1E857" w14:textId="77777777">
        <w:trPr>
          <w:trHeight w:val="280"/>
        </w:trPr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B2E2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80B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8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6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971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4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6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612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0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7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3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30A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0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7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3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001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1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4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8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07A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823</w:t>
            </w:r>
          </w:p>
        </w:tc>
      </w:tr>
      <w:tr w:rsidR="007E3026" w14:paraId="27496C3D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1472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ex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0DC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D6F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F693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5E7C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A944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7709" w14:textId="3D255067" w:rsidR="007E3026" w:rsidRDefault="002B18F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.89</w:t>
            </w:r>
            <w:r w:rsidR="00492114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7E3026" w14:paraId="62CA3316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1D1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559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2.2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26D1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6F5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EC4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C51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F69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443B83A4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C09E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16E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3 (97.7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B44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D04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5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AD4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5E1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 (10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0FD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0460AE1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05B1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2C5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6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4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0C0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3.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5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3D2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4.8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5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445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3.8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4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117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2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295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633</w:t>
            </w:r>
          </w:p>
        </w:tc>
      </w:tr>
      <w:tr w:rsidR="007E3026" w14:paraId="6492EE4C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165B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moke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78DF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FEB8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AE69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DC9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779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7567" w14:textId="2FCA64F9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  <w:r w:rsidR="004D6C02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7E3026" w14:paraId="35E692E8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B971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0A1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7 (61.4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709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30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64C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4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360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D32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50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8D5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31C067D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A69F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018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7 (38.6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2A6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9 (69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782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9 (6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35A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239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50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A02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31C8256B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B3F8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Drink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DA4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B86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227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D6A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665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F9FC" w14:textId="2E07CC92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80</w:t>
            </w:r>
            <w:r w:rsidR="00A20168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7E3026" w14:paraId="65088A5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50DC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03B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9 (65.9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ECE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6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267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5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E84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2E0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6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8F2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7E36AAA7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BD71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545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5 (34.1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7C7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8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53F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46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252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8E7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DBF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A499FC6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BD69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ircle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189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5D70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44B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EEB4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618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8434" w14:textId="425533A1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0D05D0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7E3026" w14:paraId="5C9589A2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4372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-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686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2 (72.7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C25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6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513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2 (80.0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FF1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57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44D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88F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4A028EAB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F460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-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EFA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2 (27.3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A49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30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278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C34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6FF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6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138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04455B82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016C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-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7B2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743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6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F41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1AF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AFE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D94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741D058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395B" w14:textId="15922BFA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T</w:t>
            </w:r>
            <w:r w:rsidR="0034055C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tages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3B91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E58C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E45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4F41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1C2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A5BD" w14:textId="7CC6CD39" w:rsidR="007E3026" w:rsidRDefault="000D05D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11</w:t>
            </w:r>
          </w:p>
        </w:tc>
      </w:tr>
      <w:tr w:rsidR="007E3026" w14:paraId="48C892EE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B28F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D98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4DF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81E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42D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1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670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775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162C8E70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7DE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6DF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15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8A4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46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8EB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26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38B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4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01C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1C0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0135ABFA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0F0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EC5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0 (68.2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727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3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3DE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5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B37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57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A3E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50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47B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735F0E67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3D89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6E9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503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FF6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AAB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B2D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1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5D1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516EBC51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82B3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un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DB7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15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B7F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D7C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8F1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3BD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FED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554B79EF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5D33" w14:textId="23ADD789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N</w:t>
            </w:r>
            <w:r w:rsidR="0034055C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stag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24F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4E2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1FD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4384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FDD1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ECC0" w14:textId="6AADE6A0" w:rsidR="007E3026" w:rsidRDefault="000D05D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39</w:t>
            </w:r>
          </w:p>
        </w:tc>
      </w:tr>
      <w:tr w:rsidR="007E3026" w14:paraId="4173BC67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AD26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772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13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DFA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8E6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7CE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A89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1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BB8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68A98A6D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8227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D7A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5 (56.8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FD9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3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D23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307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F5F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6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D44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40CB922A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6C8F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988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13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EA3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30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BC3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66D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5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F59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1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87E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1B38579B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1D6A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424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5E4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BF3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460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3D3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CD3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FE97E23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A2DC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un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ABB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15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49A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F61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9E3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268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E9A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15D92FD1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C47B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nterval Tim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6C4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7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2E6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7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7DD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5E3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8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530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EE5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431</w:t>
            </w:r>
          </w:p>
        </w:tc>
      </w:tr>
      <w:tr w:rsidR="007E3026" w14:paraId="636960C8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2A16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umor Location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5A9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5EF1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1D77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36DF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DE47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3EC2" w14:textId="7A847100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0D05D0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7E3026" w14:paraId="3411D49F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BD5C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ardi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510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2.2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6FB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5D7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1DE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1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5E0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7D1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61D44957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A0BE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Lower thoraci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6FB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0 (68.2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9F6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46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85F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0 (66.7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F96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 (42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AAA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6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9D8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61B5C22B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6DC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iddle thoraci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C5E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29.5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169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30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943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1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2CF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ECE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266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5ADF550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C9A9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pp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horaci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0A4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DE6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6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D25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2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FA9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77E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89B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77BB790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751C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ECPI-Scor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9A4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46D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B1E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C8B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4B3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CB2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0.001</w:t>
            </w:r>
          </w:p>
        </w:tc>
      </w:tr>
      <w:tr w:rsidR="007E3026" w14:paraId="5C47962F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BD8F" w14:textId="254C6D07" w:rsidR="007E3026" w:rsidRPr="00180D5F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0D5F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pCR</w:t>
            </w:r>
            <w:r w:rsidR="00180D5F" w:rsidRPr="00180D5F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03D2" w14:textId="7E8C9EA0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6648" w14:textId="73AE5D7A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AD93" w14:textId="03450D2E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BCF0" w14:textId="0B175AEE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2989" w14:textId="1A081F4D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719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0.001</w:t>
            </w:r>
          </w:p>
        </w:tc>
      </w:tr>
      <w:tr w:rsidR="00180D5F" w14:paraId="3A55899A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CCC7" w14:textId="44A59857" w:rsidR="00180D5F" w:rsidRPr="00180D5F" w:rsidRDefault="00180D5F" w:rsidP="00180D5F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0D5F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A86F" w14:textId="65524D22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(0.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A8BB" w14:textId="0CDC4AF6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3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D1E4" w14:textId="26639DBF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5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0E5E" w14:textId="2D21D64B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4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ED43" w14:textId="46C719B8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6(10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F742" w14:textId="77777777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80D5F" w14:paraId="549DDBD0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3576" w14:textId="1FD22839" w:rsidR="00180D5F" w:rsidRPr="00180D5F" w:rsidRDefault="00180D5F" w:rsidP="00180D5F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80D5F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B2DB" w14:textId="3C564E33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4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3DDF" w14:textId="5D090CD6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(0.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6456" w14:textId="3C9D2337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(0.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064B" w14:textId="187AA302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(0.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36ED" w14:textId="3D333F4B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(0.0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E71B" w14:textId="77777777" w:rsidR="00180D5F" w:rsidRDefault="00180D5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45131DCF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7678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ascular sign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BAE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EE10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BF18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C91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761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234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0.001</w:t>
            </w:r>
          </w:p>
        </w:tc>
      </w:tr>
      <w:tr w:rsidR="007E3026" w14:paraId="23A505BE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6A2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95A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6 (81.8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33A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6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D98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B31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7.1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598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1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BCC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66AE9DD4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0465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5D4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18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245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2 (92.3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01C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93.3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2A2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92.9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AFE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8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D7F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7D24FAD0" w14:textId="77777777" w:rsidTr="004B1C40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9C753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Lymph node size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097E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3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0C0E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9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5300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0CC7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0F37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5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9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89DA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591</w:t>
            </w:r>
          </w:p>
        </w:tc>
      </w:tr>
      <w:tr w:rsidR="004B1C40" w14:paraId="3437B6BE" w14:textId="77777777" w:rsidTr="003811EE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A349" w14:textId="77777777" w:rsidR="004B1C40" w:rsidRDefault="004B1C40" w:rsidP="003811EE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djuvant therapy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076D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CD9E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0B40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82D2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93B2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F299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26</w:t>
            </w:r>
          </w:p>
        </w:tc>
      </w:tr>
      <w:tr w:rsidR="004B1C40" w14:paraId="471434FE" w14:textId="77777777" w:rsidTr="003811EE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64B9" w14:textId="77777777" w:rsidR="004B1C40" w:rsidRDefault="004B1C40" w:rsidP="003811EE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F4E9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6 (81.8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511C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6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5713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0 (66.7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1459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66C2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50.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04CF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4B1C40" w14:paraId="32D978DC" w14:textId="77777777" w:rsidTr="004B1C40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1CC29" w14:textId="77777777" w:rsidR="004B1C40" w:rsidRDefault="004B1C40" w:rsidP="003811EE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24393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8 (18.2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7097C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8.5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3C4E5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5 (33.3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55FC8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7 (50.0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84648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(50.0%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D350F" w14:textId="77777777" w:rsidR="004B1C40" w:rsidRDefault="004B1C40" w:rsidP="003811E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A616AA3" w14:textId="77777777" w:rsidTr="004B1C40">
        <w:trPr>
          <w:trHeight w:val="280"/>
        </w:trPr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F407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pT stages</w:t>
            </w: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6AC4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99D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FFF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49F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B0F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BF37" w14:textId="13566DD2" w:rsidR="007E3026" w:rsidRDefault="000D05D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E3026" w14:paraId="30009112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B7E4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AD6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(97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05F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3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3A4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D78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D59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FE9D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1D878022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36AF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949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.2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52F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46.2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DB3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46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E49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4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E72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））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6D28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0331953C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61B4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2FE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628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91B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3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FE4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7.1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C95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））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8BC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2447BA2E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D1E6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39B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596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5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EE5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4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CB4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(78.6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516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50.0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46C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139A76C8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47DB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pN stag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91E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E96A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5E93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09CB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62CC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12D7" w14:textId="75BFD984" w:rsidR="007E3026" w:rsidRDefault="000D05D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E3026" w14:paraId="0A4C1C1A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A4BC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7E1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(97.7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F2C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3.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B64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6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6A8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42.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7624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0649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6273C3D9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D568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C6F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.2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661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61.5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60D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40.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1C8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1.4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12E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5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2545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6E0DB10F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385F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547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90F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7.6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EF5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6.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7D4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21.4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C7C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5BE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498C9D5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82FD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E52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AAD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7.69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DC7D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6DD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14.3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C76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0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2672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3026" w14:paraId="1C83CB0A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AF61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otal lymph nodes remov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EC7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4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3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3F7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5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94B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2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8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4FC6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.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3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6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659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9.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4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A1F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267</w:t>
            </w:r>
          </w:p>
        </w:tc>
      </w:tr>
      <w:tr w:rsidR="007E3026" w14:paraId="348348C9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0299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umber of metastatic lymph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516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50C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C2C1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50B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285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0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8EF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0.001</w:t>
            </w:r>
          </w:p>
        </w:tc>
      </w:tr>
      <w:tr w:rsidR="007E3026" w14:paraId="62C714C2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238F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ascular invasion: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E4F0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A9AC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0733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EF98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594E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034A" w14:textId="0575BFC3" w:rsidR="007E3026" w:rsidRDefault="00A93BC4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F70BCD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E3026" w14:paraId="72DDF5A9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3F74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0AF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4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D76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BE2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93.3%)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488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10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B6D5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 (66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034A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2357B215" w14:textId="7777777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550C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828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4937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B5B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56A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976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(33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7C1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5C2ABFF9" w14:textId="77777777" w:rsidTr="004B1C40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7868C" w14:textId="77777777" w:rsidR="007E3026" w:rsidRDefault="00DF22D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erve invasion: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1AE89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1730C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74C74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CE7B8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22EC6" w14:textId="77777777" w:rsidR="007E3026" w:rsidRDefault="007E302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92CDC" w14:textId="08DEF2E9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F70BCD"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268</w:t>
            </w:r>
          </w:p>
        </w:tc>
      </w:tr>
      <w:tr w:rsidR="007E3026" w14:paraId="6DFECC2A" w14:textId="77777777" w:rsidTr="000250D7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39B4E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9F619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44 (100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2F32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3 (100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7D3E0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93.3%) 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7F9A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4 (100%)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0C412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 (100%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EC8EB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7E3026" w14:paraId="14C06913" w14:textId="77777777" w:rsidTr="000250D7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EB5D91" w14:textId="77777777" w:rsidR="007E3026" w:rsidRDefault="00DF22D6">
            <w:pPr>
              <w:widowControl/>
              <w:spacing w:after="0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717CA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C92CD3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C9802E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(6.67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474358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EF709F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0 (0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C03BBC" w14:textId="77777777" w:rsidR="007E3026" w:rsidRDefault="00DF22D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</w:tbl>
    <w:p w14:paraId="16657490" w14:textId="77777777" w:rsidR="007E3026" w:rsidRDefault="00DF22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s: </w:t>
      </w:r>
      <w:r>
        <w:rPr>
          <w:rFonts w:ascii="Times New Roman" w:hAnsi="Times New Roman" w:cs="Times New Roman"/>
        </w:rPr>
        <w:t>pCR, pathological complete respon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ECPI-Score,</w:t>
      </w:r>
      <w:r>
        <w:t xml:space="preserve"> </w:t>
      </w:r>
      <w:r>
        <w:rPr>
          <w:rFonts w:ascii="Times New Roman" w:hAnsi="Times New Roman" w:cs="Times New Roman"/>
        </w:rPr>
        <w:t>ESCC preoperative imaging score.</w:t>
      </w:r>
    </w:p>
    <w:bookmarkEnd w:id="0"/>
    <w:p w14:paraId="4D3576F4" w14:textId="77777777" w:rsidR="007E3026" w:rsidRDefault="007E3026"/>
    <w:sectPr w:rsidR="007E3026" w:rsidSect="00DF22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95486" w14:textId="77777777" w:rsidR="00C31834" w:rsidRDefault="00C31834">
      <w:pPr>
        <w:spacing w:line="240" w:lineRule="auto"/>
      </w:pPr>
      <w:r>
        <w:separator/>
      </w:r>
    </w:p>
  </w:endnote>
  <w:endnote w:type="continuationSeparator" w:id="0">
    <w:p w14:paraId="29D37FEB" w14:textId="77777777" w:rsidR="00C31834" w:rsidRDefault="00C318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15F99" w14:textId="77777777" w:rsidR="00C31834" w:rsidRDefault="00C31834">
      <w:pPr>
        <w:spacing w:after="0"/>
      </w:pPr>
      <w:r>
        <w:separator/>
      </w:r>
    </w:p>
  </w:footnote>
  <w:footnote w:type="continuationSeparator" w:id="0">
    <w:p w14:paraId="38B89E74" w14:textId="77777777" w:rsidR="00C31834" w:rsidRDefault="00C318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wOWNlNDc5YWMzZDBmN2VlY2VmZjU4MWUwZmY0MzcifQ=="/>
  </w:docVars>
  <w:rsids>
    <w:rsidRoot w:val="00BD1457"/>
    <w:rsid w:val="000250D7"/>
    <w:rsid w:val="000D05D0"/>
    <w:rsid w:val="00180D5F"/>
    <w:rsid w:val="002B18F1"/>
    <w:rsid w:val="0034055C"/>
    <w:rsid w:val="0038202E"/>
    <w:rsid w:val="003F2466"/>
    <w:rsid w:val="003F2D8E"/>
    <w:rsid w:val="00492114"/>
    <w:rsid w:val="004B1C40"/>
    <w:rsid w:val="004D6C02"/>
    <w:rsid w:val="006974E7"/>
    <w:rsid w:val="006F1D30"/>
    <w:rsid w:val="00707B25"/>
    <w:rsid w:val="007E3026"/>
    <w:rsid w:val="008B5519"/>
    <w:rsid w:val="00931010"/>
    <w:rsid w:val="00A20168"/>
    <w:rsid w:val="00A5090E"/>
    <w:rsid w:val="00A901C7"/>
    <w:rsid w:val="00A93BC4"/>
    <w:rsid w:val="00AC02D8"/>
    <w:rsid w:val="00B64DD3"/>
    <w:rsid w:val="00BD1457"/>
    <w:rsid w:val="00C31834"/>
    <w:rsid w:val="00CB05C3"/>
    <w:rsid w:val="00CB7C31"/>
    <w:rsid w:val="00D9748C"/>
    <w:rsid w:val="00DF22D6"/>
    <w:rsid w:val="00E01CD2"/>
    <w:rsid w:val="00E52220"/>
    <w:rsid w:val="00E7103B"/>
    <w:rsid w:val="00EA7F8A"/>
    <w:rsid w:val="00F70BCD"/>
    <w:rsid w:val="00FA5274"/>
    <w:rsid w:val="00FB5AA8"/>
    <w:rsid w:val="2F39713C"/>
    <w:rsid w:val="3CF2275E"/>
    <w:rsid w:val="5633146E"/>
    <w:rsid w:val="720D3D84"/>
    <w:rsid w:val="77C7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3F7FF7"/>
  <w15:docId w15:val="{04824A2E-5131-490F-B31E-D4268DD6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kern w:val="2"/>
      <w:sz w:val="18"/>
      <w:szCs w:val="18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"/>
      <w:sz w:val="22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577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 马</dc:creator>
  <cp:lastModifiedBy>Rajalakshmi Thangaraj</cp:lastModifiedBy>
  <cp:revision>28</cp:revision>
  <dcterms:created xsi:type="dcterms:W3CDTF">2024-01-21T12:42:00Z</dcterms:created>
  <dcterms:modified xsi:type="dcterms:W3CDTF">2024-05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2F71D66000745789790F3967077EF36_12</vt:lpwstr>
  </property>
  <property fmtid="{D5CDD505-2E9C-101B-9397-08002B2CF9AE}" pid="4" name="GrammarlyDocumentId">
    <vt:lpwstr>88c7af293decd0cd18e607149e3580b07d749fae6ddf397d6c275dcc399165e7</vt:lpwstr>
  </property>
</Properties>
</file>